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 xml:space="preserve">Additional file 3: </w:t>
      </w:r>
      <w:r>
        <w:rPr/>
        <w:t>Table S1. Surface Trop-2 expression on selective breast cancer cell lines as determined by binding to hRS7.</w:t>
      </w:r>
    </w:p>
    <w:tbl>
      <w:tblPr>
        <w:tblW w:w="1053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350"/>
        <w:gridCol w:w="1080"/>
        <w:gridCol w:w="1080"/>
        <w:gridCol w:w="1620"/>
        <w:gridCol w:w="990"/>
        <w:gridCol w:w="1620"/>
        <w:gridCol w:w="1260"/>
      </w:tblGrid>
      <w:tr>
        <w:trPr>
          <w:trHeight w:val="544" w:hRule="atLeast"/>
        </w:trPr>
        <w:tc>
          <w:tcPr>
            <w:tcW w:w="15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000" w:type="dxa"/>
            <w:gridSpan w:val="7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insoku w:val="false"/>
              <w:overflowPunct w:val="false"/>
              <w:spacing w:lineRule="auto" w:line="480" w:before="77" w:after="0"/>
              <w:jc w:val="both"/>
              <w:textAlignment w:val="baseline"/>
              <w:rPr>
                <w:rFonts w:ascii="Arial" w:hAnsi="Arial" w:eastAsia="Times New Roman" w:cs="Arial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4"/>
                <w:szCs w:val="24"/>
              </w:rPr>
              <w:t>Median fluorescence intensity (MFI)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eastAsia="Times New Roman" w:cs="Arial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0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HCC18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0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BT-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0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SKBR-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0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MDA-MB-46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0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MCF-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0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MDA-MB-2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0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HCC1395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0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>GAH-FITC</w:t>
            </w: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67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>11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67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>5.30</w:t>
            </w: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67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>6.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67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 xml:space="preserve">3.39 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67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 xml:space="preserve">5.79 </w:t>
            </w: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67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 xml:space="preserve">2.88 </w:t>
            </w: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67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 xml:space="preserve">7.23 </w:t>
            </w: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1530" w:type="dxa"/>
            <w:tcBorders/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0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>+hA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67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>9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67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>5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67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>6.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67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 xml:space="preserve">4.13 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67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>5.31</w:t>
            </w: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67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 xml:space="preserve">4.05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67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>7.04</w:t>
            </w:r>
          </w:p>
        </w:tc>
      </w:tr>
      <w:tr>
        <w:trPr/>
        <w:tc>
          <w:tcPr>
            <w:tcW w:w="15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Web"/>
              <w:kinsoku w:val="false"/>
              <w:overflowPunct w:val="false"/>
              <w:spacing w:lineRule="auto" w:line="480" w:before="0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>+hRS7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67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 xml:space="preserve">361.43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67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>288.78</w:t>
            </w: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67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 xml:space="preserve">176.53 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67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 xml:space="preserve">75.80 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67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>43.01</w:t>
            </w: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67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>10.37</w:t>
            </w: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kinsoku w:val="false"/>
              <w:overflowPunct w:val="false"/>
              <w:spacing w:lineRule="auto" w:line="480" w:before="67" w:after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2"/>
                <w:szCs w:val="22"/>
              </w:rPr>
              <w:t>6.30</w:t>
            </w: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3T03:31:00Z</dcterms:created>
  <dc:creator>dliu</dc:creator>
  <dc:description/>
  <cp:keywords/>
  <dc:language>en-US</dc:language>
  <cp:lastModifiedBy>mbacong</cp:lastModifiedBy>
  <dcterms:modified xsi:type="dcterms:W3CDTF">2014-03-03T11:56:00Z</dcterms:modified>
  <cp:revision>3</cp:revision>
  <dc:subject/>
  <dc:title>Additional file 6: Table S1</dc:title>
</cp:coreProperties>
</file>